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DE088" w14:textId="77777777" w:rsidR="0065752C" w:rsidRPr="0065752C" w:rsidRDefault="0065752C" w:rsidP="0065752C">
      <w:pPr>
        <w:jc w:val="center"/>
        <w:rPr>
          <w:b/>
          <w:szCs w:val="20"/>
        </w:rPr>
      </w:pPr>
    </w:p>
    <w:p w14:paraId="39E1230D" w14:textId="2E899ACB" w:rsidR="0065752C" w:rsidRPr="00B072B8" w:rsidRDefault="0010510D" w:rsidP="00B072B8">
      <w:pPr>
        <w:jc w:val="center"/>
        <w:rPr>
          <w:b/>
          <w:sz w:val="24"/>
          <w:szCs w:val="21"/>
        </w:rPr>
      </w:pPr>
      <w:r w:rsidRPr="00184E7E">
        <w:rPr>
          <w:rFonts w:hint="eastAsia"/>
          <w:b/>
          <w:sz w:val="24"/>
          <w:szCs w:val="21"/>
        </w:rPr>
        <w:t>CBS</w:t>
      </w:r>
      <w:r w:rsidRPr="00184E7E">
        <w:rPr>
          <w:b/>
          <w:sz w:val="24"/>
          <w:szCs w:val="21"/>
        </w:rPr>
        <w:t xml:space="preserve"> </w:t>
      </w:r>
      <w:r w:rsidR="00FD6C1E">
        <w:rPr>
          <w:b/>
          <w:sz w:val="24"/>
          <w:szCs w:val="21"/>
        </w:rPr>
        <w:t>2</w:t>
      </w:r>
      <w:r w:rsidRPr="00184E7E">
        <w:rPr>
          <w:b/>
          <w:sz w:val="24"/>
          <w:szCs w:val="21"/>
        </w:rPr>
        <w:t>.0</w:t>
      </w:r>
      <w:r w:rsidR="00FD6C1E">
        <w:rPr>
          <w:b/>
          <w:sz w:val="24"/>
          <w:szCs w:val="21"/>
        </w:rPr>
        <w:t xml:space="preserve"> </w:t>
      </w:r>
      <w:r w:rsidR="00B072B8">
        <w:rPr>
          <w:b/>
          <w:sz w:val="24"/>
          <w:szCs w:val="21"/>
        </w:rPr>
        <w:t>Survey</w:t>
      </w:r>
      <w:r w:rsidR="00BF14A7">
        <w:rPr>
          <w:b/>
          <w:sz w:val="24"/>
          <w:szCs w:val="21"/>
        </w:rPr>
        <w:t xml:space="preserve"> </w:t>
      </w:r>
      <w:r w:rsidR="00BF14A7">
        <w:rPr>
          <w:rFonts w:hint="eastAsia"/>
          <w:b/>
          <w:sz w:val="24"/>
          <w:szCs w:val="21"/>
        </w:rPr>
        <w:t>(Conventional</w:t>
      </w:r>
      <w:r w:rsidR="00BF14A7">
        <w:rPr>
          <w:b/>
          <w:sz w:val="24"/>
          <w:szCs w:val="21"/>
        </w:rPr>
        <w:t xml:space="preserve"> </w:t>
      </w:r>
      <w:r w:rsidR="00BF14A7">
        <w:rPr>
          <w:rFonts w:hint="eastAsia"/>
          <w:b/>
          <w:sz w:val="24"/>
          <w:szCs w:val="21"/>
        </w:rPr>
        <w:t>group)</w:t>
      </w:r>
    </w:p>
    <w:tbl>
      <w:tblPr>
        <w:tblStyle w:val="a3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B072B8" w14:paraId="78F8FD01" w14:textId="77777777" w:rsidTr="00B072B8"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4B727B" w14:textId="351B566E" w:rsidR="00B072B8" w:rsidRPr="006010CC" w:rsidRDefault="006010CC" w:rsidP="00273ED5">
            <w:pPr>
              <w:jc w:val="left"/>
              <w:rPr>
                <w:b/>
                <w:szCs w:val="16"/>
              </w:rPr>
            </w:pPr>
            <w:r w:rsidRPr="006010CC">
              <w:rPr>
                <w:rFonts w:hint="eastAsia"/>
                <w:b/>
                <w:szCs w:val="16"/>
              </w:rPr>
              <w:t>Participant</w:t>
            </w:r>
            <w:r w:rsidRPr="006010CC">
              <w:rPr>
                <w:b/>
                <w:szCs w:val="16"/>
              </w:rPr>
              <w:t xml:space="preserve"> </w:t>
            </w:r>
            <w:r w:rsidRPr="006010CC">
              <w:rPr>
                <w:rFonts w:hint="eastAsia"/>
                <w:b/>
                <w:szCs w:val="16"/>
              </w:rPr>
              <w:t>number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73A688" w14:textId="77777777" w:rsidR="00B072B8" w:rsidRPr="00184E7E" w:rsidRDefault="00B072B8" w:rsidP="00273ED5">
            <w:pPr>
              <w:jc w:val="left"/>
              <w:rPr>
                <w:bCs/>
                <w:sz w:val="16"/>
                <w:szCs w:val="13"/>
              </w:rPr>
            </w:pP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C8A50B" w14:textId="2B79DD78" w:rsidR="00B072B8" w:rsidRPr="00184E7E" w:rsidRDefault="00B072B8" w:rsidP="00273ED5">
            <w:pPr>
              <w:jc w:val="left"/>
              <w:rPr>
                <w:bCs/>
                <w:sz w:val="16"/>
                <w:szCs w:val="13"/>
              </w:rPr>
            </w:pPr>
            <w:r>
              <w:rPr>
                <w:rFonts w:hint="eastAsia"/>
                <w:bCs/>
                <w:sz w:val="16"/>
                <w:szCs w:val="16"/>
              </w:rPr>
              <w:t>D</w:t>
            </w:r>
            <w:r>
              <w:rPr>
                <w:bCs/>
                <w:sz w:val="16"/>
                <w:szCs w:val="16"/>
              </w:rPr>
              <w:t>ate(DD/MM/YY)</w:t>
            </w:r>
            <w:r w:rsidRPr="0065752C">
              <w:rPr>
                <w:rFonts w:hint="eastAsia"/>
                <w:bCs/>
                <w:sz w:val="16"/>
                <w:szCs w:val="16"/>
              </w:rPr>
              <w:t xml:space="preserve"> </w:t>
            </w:r>
            <w:r w:rsidRPr="0065752C">
              <w:rPr>
                <w:bCs/>
                <w:sz w:val="16"/>
                <w:szCs w:val="16"/>
              </w:rPr>
              <w:t>: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4AC875" w14:textId="7B76A957" w:rsidR="00B072B8" w:rsidRPr="00184E7E" w:rsidRDefault="00B072B8" w:rsidP="00273ED5">
            <w:pPr>
              <w:jc w:val="left"/>
              <w:rPr>
                <w:bCs/>
                <w:sz w:val="16"/>
                <w:szCs w:val="13"/>
              </w:rPr>
            </w:pPr>
          </w:p>
        </w:tc>
      </w:tr>
      <w:tr w:rsidR="0010510D" w14:paraId="16B349EE" w14:textId="77777777" w:rsidTr="00273ED5">
        <w:tc>
          <w:tcPr>
            <w:tcW w:w="10456" w:type="dxa"/>
            <w:gridSpan w:val="4"/>
            <w:shd w:val="clear" w:color="auto" w:fill="F2F2F2" w:themeFill="background1" w:themeFillShade="F2"/>
          </w:tcPr>
          <w:p w14:paraId="055C3D17" w14:textId="6F4481F1" w:rsidR="00B072B8" w:rsidRDefault="00B072B8" w:rsidP="000E6766">
            <w:pPr>
              <w:jc w:val="left"/>
              <w:rPr>
                <w:bCs/>
                <w:sz w:val="16"/>
                <w:szCs w:val="13"/>
              </w:rPr>
            </w:pPr>
            <w:proofErr w:type="spellStart"/>
            <w:r>
              <w:rPr>
                <w:bCs/>
                <w:sz w:val="16"/>
                <w:szCs w:val="13"/>
              </w:rPr>
              <w:t>Tetrasignum</w:t>
            </w:r>
            <w:proofErr w:type="spellEnd"/>
            <w:r>
              <w:rPr>
                <w:bCs/>
                <w:sz w:val="16"/>
                <w:szCs w:val="13"/>
              </w:rPr>
              <w:t xml:space="preserve"> Co., Ltd. specializes in </w:t>
            </w:r>
            <w:r>
              <w:rPr>
                <w:rFonts w:hint="eastAsia"/>
                <w:bCs/>
                <w:sz w:val="16"/>
                <w:szCs w:val="13"/>
              </w:rPr>
              <w:t>d</w:t>
            </w:r>
            <w:r>
              <w:rPr>
                <w:bCs/>
                <w:sz w:val="16"/>
                <w:szCs w:val="13"/>
              </w:rPr>
              <w:t xml:space="preserve">eveloping medical educational content and </w:t>
            </w:r>
            <w:r w:rsidR="00FD2FFA">
              <w:rPr>
                <w:rFonts w:hint="eastAsia"/>
                <w:bCs/>
                <w:sz w:val="16"/>
                <w:szCs w:val="13"/>
              </w:rPr>
              <w:t>r</w:t>
            </w:r>
            <w:r>
              <w:rPr>
                <w:bCs/>
                <w:sz w:val="16"/>
                <w:szCs w:val="13"/>
              </w:rPr>
              <w:t xml:space="preserve">elated services using the latest digital technologies. Our first project CBS, </w:t>
            </w:r>
            <w:r w:rsidR="000E6766">
              <w:rPr>
                <w:bCs/>
                <w:sz w:val="16"/>
                <w:szCs w:val="13"/>
              </w:rPr>
              <w:t xml:space="preserve">a </w:t>
            </w:r>
            <w:r>
              <w:rPr>
                <w:bCs/>
                <w:sz w:val="16"/>
                <w:szCs w:val="13"/>
              </w:rPr>
              <w:t xml:space="preserve">CPR education </w:t>
            </w:r>
            <w:r w:rsidR="00FD2FFA">
              <w:rPr>
                <w:bCs/>
                <w:sz w:val="16"/>
                <w:szCs w:val="13"/>
              </w:rPr>
              <w:t>platform</w:t>
            </w:r>
            <w:r>
              <w:rPr>
                <w:bCs/>
                <w:sz w:val="16"/>
                <w:szCs w:val="13"/>
              </w:rPr>
              <w:t xml:space="preserve"> using VR, aim</w:t>
            </w:r>
            <w:r w:rsidR="000E6766">
              <w:rPr>
                <w:bCs/>
                <w:sz w:val="16"/>
                <w:szCs w:val="13"/>
              </w:rPr>
              <w:t>s</w:t>
            </w:r>
            <w:r>
              <w:rPr>
                <w:bCs/>
                <w:sz w:val="16"/>
                <w:szCs w:val="13"/>
              </w:rPr>
              <w:t xml:space="preserve"> to inform people of the need for </w:t>
            </w:r>
            <w:r w:rsidR="0057018B">
              <w:rPr>
                <w:bCs/>
                <w:sz w:val="16"/>
                <w:szCs w:val="13"/>
              </w:rPr>
              <w:t>training</w:t>
            </w:r>
            <w:r>
              <w:rPr>
                <w:bCs/>
                <w:sz w:val="16"/>
                <w:szCs w:val="13"/>
              </w:rPr>
              <w:t xml:space="preserve"> and increase confidence in </w:t>
            </w:r>
            <w:r w:rsidR="000E6766">
              <w:rPr>
                <w:bCs/>
                <w:sz w:val="16"/>
                <w:szCs w:val="13"/>
              </w:rPr>
              <w:t xml:space="preserve">performing </w:t>
            </w:r>
            <w:r>
              <w:rPr>
                <w:bCs/>
                <w:sz w:val="16"/>
                <w:szCs w:val="13"/>
              </w:rPr>
              <w:t xml:space="preserve">CPR in real life. </w:t>
            </w:r>
            <w:r>
              <w:rPr>
                <w:rFonts w:hint="eastAsia"/>
                <w:bCs/>
                <w:sz w:val="16"/>
                <w:szCs w:val="13"/>
              </w:rPr>
              <w:t>T</w:t>
            </w:r>
            <w:r>
              <w:rPr>
                <w:bCs/>
                <w:sz w:val="16"/>
                <w:szCs w:val="13"/>
              </w:rPr>
              <w:t xml:space="preserve">oday’s experience is the first beta-test version, and we want to improve </w:t>
            </w:r>
            <w:r w:rsidR="000E6766">
              <w:rPr>
                <w:bCs/>
                <w:sz w:val="16"/>
                <w:szCs w:val="13"/>
              </w:rPr>
              <w:t xml:space="preserve">our services </w:t>
            </w:r>
            <w:r>
              <w:rPr>
                <w:bCs/>
                <w:sz w:val="16"/>
                <w:szCs w:val="13"/>
              </w:rPr>
              <w:t>based on the information we obtain from th</w:t>
            </w:r>
            <w:r w:rsidR="000E6766">
              <w:rPr>
                <w:bCs/>
                <w:sz w:val="16"/>
                <w:szCs w:val="13"/>
              </w:rPr>
              <w:t>is</w:t>
            </w:r>
            <w:r>
              <w:rPr>
                <w:bCs/>
                <w:sz w:val="16"/>
                <w:szCs w:val="13"/>
              </w:rPr>
              <w:t xml:space="preserve"> survey. Your response will be </w:t>
            </w:r>
            <w:r w:rsidR="0057018B">
              <w:rPr>
                <w:bCs/>
                <w:sz w:val="16"/>
                <w:szCs w:val="13"/>
              </w:rPr>
              <w:t>only used</w:t>
            </w:r>
            <w:r>
              <w:rPr>
                <w:bCs/>
                <w:sz w:val="16"/>
                <w:szCs w:val="13"/>
              </w:rPr>
              <w:t xml:space="preserve"> for content improvement</w:t>
            </w:r>
            <w:r w:rsidR="0057018B">
              <w:rPr>
                <w:bCs/>
                <w:sz w:val="16"/>
                <w:szCs w:val="13"/>
              </w:rPr>
              <w:t>,</w:t>
            </w:r>
            <w:r>
              <w:rPr>
                <w:bCs/>
                <w:sz w:val="16"/>
                <w:szCs w:val="13"/>
              </w:rPr>
              <w:t xml:space="preserve"> </w:t>
            </w:r>
            <w:r w:rsidR="0057018B">
              <w:rPr>
                <w:bCs/>
                <w:sz w:val="16"/>
                <w:szCs w:val="13"/>
              </w:rPr>
              <w:t xml:space="preserve">further </w:t>
            </w:r>
            <w:r>
              <w:rPr>
                <w:bCs/>
                <w:sz w:val="16"/>
                <w:szCs w:val="13"/>
              </w:rPr>
              <w:t>research</w:t>
            </w:r>
            <w:r w:rsidR="007A3670">
              <w:rPr>
                <w:bCs/>
                <w:sz w:val="16"/>
                <w:szCs w:val="13"/>
              </w:rPr>
              <w:t xml:space="preserve"> and development purpose</w:t>
            </w:r>
            <w:r w:rsidR="0057018B">
              <w:rPr>
                <w:bCs/>
                <w:sz w:val="16"/>
                <w:szCs w:val="13"/>
              </w:rPr>
              <w:t>s. Y</w:t>
            </w:r>
            <w:r w:rsidR="000E6766">
              <w:rPr>
                <w:bCs/>
                <w:sz w:val="16"/>
                <w:szCs w:val="13"/>
              </w:rPr>
              <w:t xml:space="preserve">our information </w:t>
            </w:r>
            <w:r w:rsidR="007A3670">
              <w:rPr>
                <w:bCs/>
                <w:sz w:val="16"/>
                <w:szCs w:val="13"/>
              </w:rPr>
              <w:t xml:space="preserve">will not be provided to any third parties. </w:t>
            </w:r>
          </w:p>
          <w:p w14:paraId="477CB833" w14:textId="4815B941" w:rsidR="0010510D" w:rsidRPr="007A3670" w:rsidRDefault="007A3670" w:rsidP="007A3670">
            <w:pPr>
              <w:ind w:firstLineChars="50" w:firstLine="80"/>
              <w:jc w:val="left"/>
              <w:rPr>
                <w:bCs/>
                <w:sz w:val="16"/>
                <w:szCs w:val="13"/>
              </w:rPr>
            </w:pPr>
            <w:r>
              <w:rPr>
                <w:rFonts w:hint="eastAsia"/>
                <w:bCs/>
                <w:sz w:val="16"/>
                <w:szCs w:val="13"/>
              </w:rPr>
              <w:t>P</w:t>
            </w:r>
            <w:r>
              <w:rPr>
                <w:bCs/>
                <w:sz w:val="16"/>
                <w:szCs w:val="13"/>
              </w:rPr>
              <w:t xml:space="preserve">lease </w:t>
            </w:r>
            <w:r w:rsidR="000E6766">
              <w:rPr>
                <w:bCs/>
                <w:sz w:val="16"/>
                <w:szCs w:val="13"/>
              </w:rPr>
              <w:t>try to give</w:t>
            </w:r>
            <w:r>
              <w:rPr>
                <w:bCs/>
                <w:sz w:val="16"/>
                <w:szCs w:val="13"/>
              </w:rPr>
              <w:t xml:space="preserve"> detailed answer</w:t>
            </w:r>
            <w:r w:rsidR="000E6766">
              <w:rPr>
                <w:bCs/>
                <w:sz w:val="16"/>
                <w:szCs w:val="13"/>
              </w:rPr>
              <w:t>s</w:t>
            </w:r>
            <w:r>
              <w:rPr>
                <w:bCs/>
                <w:sz w:val="16"/>
                <w:szCs w:val="13"/>
              </w:rPr>
              <w:t>. Thank you</w:t>
            </w:r>
            <w:r w:rsidR="000E6766">
              <w:rPr>
                <w:bCs/>
                <w:sz w:val="16"/>
                <w:szCs w:val="13"/>
              </w:rPr>
              <w:t xml:space="preserve"> in advance</w:t>
            </w:r>
            <w:r>
              <w:rPr>
                <w:bCs/>
                <w:sz w:val="16"/>
                <w:szCs w:val="13"/>
              </w:rPr>
              <w:t xml:space="preserve"> for your precious time.</w:t>
            </w:r>
          </w:p>
        </w:tc>
      </w:tr>
    </w:tbl>
    <w:p w14:paraId="7727FB49" w14:textId="77777777" w:rsidR="0010510D" w:rsidRDefault="0010510D" w:rsidP="0010510D">
      <w:pPr>
        <w:wordWrap/>
        <w:spacing w:after="0" w:line="240" w:lineRule="auto"/>
        <w:jc w:val="left"/>
        <w:rPr>
          <w:b/>
          <w:szCs w:val="20"/>
        </w:rPr>
      </w:pPr>
    </w:p>
    <w:p w14:paraId="32503FD8" w14:textId="77777777" w:rsidR="00BA4E17" w:rsidRPr="00C54246" w:rsidRDefault="00BA4E17" w:rsidP="00BA4E17">
      <w:pPr>
        <w:wordWrap/>
        <w:spacing w:after="0" w:line="240" w:lineRule="auto"/>
        <w:jc w:val="left"/>
        <w:rPr>
          <w:b/>
          <w:szCs w:val="20"/>
          <w:u w:val="single"/>
        </w:rPr>
      </w:pPr>
      <w:r w:rsidRPr="00F54EEC">
        <w:rPr>
          <w:rFonts w:hint="eastAsia"/>
          <w:b/>
          <w:szCs w:val="20"/>
        </w:rPr>
        <w:t xml:space="preserve">1. </w:t>
      </w:r>
      <w:r>
        <w:rPr>
          <w:b/>
          <w:szCs w:val="20"/>
        </w:rPr>
        <w:t>Basic Information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969"/>
        <w:gridCol w:w="321"/>
        <w:gridCol w:w="246"/>
        <w:gridCol w:w="1762"/>
        <w:gridCol w:w="1101"/>
        <w:gridCol w:w="639"/>
        <w:gridCol w:w="465"/>
        <w:gridCol w:w="2127"/>
        <w:gridCol w:w="1979"/>
      </w:tblGrid>
      <w:tr w:rsidR="00BA4E17" w14:paraId="71C1F2B6" w14:textId="77777777" w:rsidTr="006A7EF9">
        <w:tc>
          <w:tcPr>
            <w:tcW w:w="10456" w:type="dxa"/>
            <w:gridSpan w:val="10"/>
          </w:tcPr>
          <w:p w14:paraId="4BAE1E0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rFonts w:hint="eastAsia"/>
                <w:sz w:val="18"/>
                <w:szCs w:val="18"/>
              </w:rPr>
              <w:t>1.</w:t>
            </w:r>
            <w:r w:rsidRPr="00F54EEC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der</w:t>
            </w:r>
          </w:p>
        </w:tc>
      </w:tr>
      <w:tr w:rsidR="00BA4E17" w14:paraId="306D6CC9" w14:textId="77777777" w:rsidTr="006A7EF9">
        <w:tc>
          <w:tcPr>
            <w:tcW w:w="2159" w:type="dxa"/>
            <w:gridSpan w:val="3"/>
          </w:tcPr>
          <w:p w14:paraId="388934F7" w14:textId="77777777" w:rsidR="00BA4E17" w:rsidRPr="007A3670" w:rsidRDefault="00BA4E17" w:rsidP="00766FA7">
            <w:pPr>
              <w:wordWrap/>
              <w:rPr>
                <w:sz w:val="18"/>
                <w:szCs w:val="18"/>
              </w:rPr>
            </w:pPr>
            <w:r w:rsidRPr="007A3670">
              <w:rPr>
                <w:rFonts w:hint="eastAsia"/>
                <w:sz w:val="18"/>
                <w:szCs w:val="18"/>
              </w:rPr>
              <w:t xml:space="preserve">① </w:t>
            </w:r>
            <w:r w:rsidRPr="007A3670">
              <w:rPr>
                <w:sz w:val="18"/>
                <w:szCs w:val="18"/>
              </w:rPr>
              <w:t>Male</w:t>
            </w:r>
          </w:p>
        </w:tc>
        <w:tc>
          <w:tcPr>
            <w:tcW w:w="2035" w:type="dxa"/>
            <w:gridSpan w:val="2"/>
          </w:tcPr>
          <w:p w14:paraId="02C1C386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  <w:tc>
          <w:tcPr>
            <w:tcW w:w="2038" w:type="dxa"/>
            <w:gridSpan w:val="3"/>
          </w:tcPr>
          <w:p w14:paraId="5E768C59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efer not to say</w:t>
            </w:r>
          </w:p>
        </w:tc>
        <w:tc>
          <w:tcPr>
            <w:tcW w:w="2196" w:type="dxa"/>
          </w:tcPr>
          <w:p w14:paraId="04F313AC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028" w:type="dxa"/>
          </w:tcPr>
          <w:p w14:paraId="7C464FB9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</w:tr>
      <w:tr w:rsidR="00BA4E17" w14:paraId="3B254FC1" w14:textId="77777777" w:rsidTr="006A7EF9">
        <w:tc>
          <w:tcPr>
            <w:tcW w:w="2159" w:type="dxa"/>
            <w:gridSpan w:val="3"/>
          </w:tcPr>
          <w:p w14:paraId="70F3292B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035" w:type="dxa"/>
            <w:gridSpan w:val="2"/>
          </w:tcPr>
          <w:p w14:paraId="3B7F41C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038" w:type="dxa"/>
            <w:gridSpan w:val="3"/>
          </w:tcPr>
          <w:p w14:paraId="1C0AF2D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196" w:type="dxa"/>
          </w:tcPr>
          <w:p w14:paraId="6B12040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028" w:type="dxa"/>
          </w:tcPr>
          <w:p w14:paraId="2D309087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</w:tr>
      <w:tr w:rsidR="00BA4E17" w14:paraId="48069E9D" w14:textId="77777777" w:rsidTr="006A7EF9">
        <w:tc>
          <w:tcPr>
            <w:tcW w:w="10456" w:type="dxa"/>
            <w:gridSpan w:val="10"/>
          </w:tcPr>
          <w:p w14:paraId="2171683F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Age</w:t>
            </w:r>
          </w:p>
          <w:p w14:paraId="16B8F728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lease enter your age:</w:t>
            </w:r>
          </w:p>
          <w:p w14:paraId="50EE6AD5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65855B26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 &amp; Weight</w:t>
            </w:r>
          </w:p>
        </w:tc>
      </w:tr>
      <w:tr w:rsidR="00BA4E17" w14:paraId="0EBCC4D7" w14:textId="77777777" w:rsidTr="006A7EF9">
        <w:tc>
          <w:tcPr>
            <w:tcW w:w="846" w:type="dxa"/>
          </w:tcPr>
          <w:p w14:paraId="40FFD6C2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  <w:r>
              <w:rPr>
                <w:rFonts w:hint="eastAsia"/>
                <w:sz w:val="18"/>
                <w:szCs w:val="18"/>
              </w:rPr>
              <w:t>:</w:t>
            </w:r>
          </w:p>
        </w:tc>
        <w:tc>
          <w:tcPr>
            <w:tcW w:w="992" w:type="dxa"/>
          </w:tcPr>
          <w:p w14:paraId="31DEB5A2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cm</w:t>
            </w:r>
          </w:p>
        </w:tc>
        <w:tc>
          <w:tcPr>
            <w:tcW w:w="567" w:type="dxa"/>
            <w:gridSpan w:val="2"/>
          </w:tcPr>
          <w:p w14:paraId="47EAC392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89" w:type="dxa"/>
          </w:tcPr>
          <w:p w14:paraId="145D88F7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et/</w:t>
            </w:r>
            <w:r>
              <w:rPr>
                <w:rFonts w:hint="eastAsia"/>
                <w:sz w:val="18"/>
                <w:szCs w:val="18"/>
              </w:rPr>
              <w:t>inch</w:t>
            </w:r>
            <w:r>
              <w:rPr>
                <w:sz w:val="18"/>
                <w:szCs w:val="18"/>
              </w:rPr>
              <w:t>es</w:t>
            </w:r>
          </w:p>
        </w:tc>
        <w:tc>
          <w:tcPr>
            <w:tcW w:w="1106" w:type="dxa"/>
          </w:tcPr>
          <w:p w14:paraId="635C25CC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ight</w:t>
            </w:r>
            <w:r>
              <w:rPr>
                <w:rFonts w:hint="eastAsia"/>
                <w:sz w:val="18"/>
                <w:szCs w:val="18"/>
              </w:rPr>
              <w:t>:</w:t>
            </w:r>
          </w:p>
        </w:tc>
        <w:tc>
          <w:tcPr>
            <w:tcW w:w="647" w:type="dxa"/>
          </w:tcPr>
          <w:p w14:paraId="6122FA8B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kg</w:t>
            </w:r>
          </w:p>
        </w:tc>
        <w:tc>
          <w:tcPr>
            <w:tcW w:w="285" w:type="dxa"/>
          </w:tcPr>
          <w:p w14:paraId="15F294DE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2196" w:type="dxa"/>
          </w:tcPr>
          <w:p w14:paraId="1645D17B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pound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028" w:type="dxa"/>
          </w:tcPr>
          <w:p w14:paraId="0F822471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</w:tc>
      </w:tr>
      <w:tr w:rsidR="00BA4E17" w14:paraId="49AB1AF7" w14:textId="77777777" w:rsidTr="006A7EF9">
        <w:tc>
          <w:tcPr>
            <w:tcW w:w="10456" w:type="dxa"/>
            <w:gridSpan w:val="10"/>
          </w:tcPr>
          <w:p w14:paraId="7AD83203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530388FC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Have you ever had CPR training before? </w:t>
            </w:r>
          </w:p>
        </w:tc>
      </w:tr>
      <w:tr w:rsidR="00BA4E17" w14:paraId="79AE2B65" w14:textId="77777777" w:rsidTr="006A7EF9">
        <w:tc>
          <w:tcPr>
            <w:tcW w:w="2159" w:type="dxa"/>
            <w:gridSpan w:val="3"/>
          </w:tcPr>
          <w:p w14:paraId="44365364" w14:textId="688354DD" w:rsidR="00BA4E17" w:rsidRPr="007C7B9A" w:rsidRDefault="00BA4E17" w:rsidP="007C7B9A">
            <w:pPr>
              <w:pStyle w:val="a4"/>
              <w:numPr>
                <w:ilvl w:val="0"/>
                <w:numId w:val="7"/>
              </w:numPr>
              <w:wordWrap/>
              <w:ind w:leftChars="0"/>
              <w:rPr>
                <w:sz w:val="18"/>
                <w:szCs w:val="18"/>
              </w:rPr>
            </w:pPr>
            <w:r w:rsidRPr="007C7B9A">
              <w:rPr>
                <w:rFonts w:hint="eastAsia"/>
                <w:sz w:val="18"/>
                <w:szCs w:val="18"/>
              </w:rPr>
              <w:t>N</w:t>
            </w:r>
            <w:r w:rsidRPr="007C7B9A">
              <w:rPr>
                <w:sz w:val="18"/>
                <w:szCs w:val="18"/>
              </w:rPr>
              <w:t>one</w:t>
            </w:r>
            <w:r w:rsidR="007C7B9A">
              <w:rPr>
                <w:sz w:val="18"/>
                <w:szCs w:val="18"/>
              </w:rPr>
              <w:t xml:space="preserve"> </w:t>
            </w:r>
            <w:r w:rsidRPr="007C7B9A">
              <w:rPr>
                <w:sz w:val="15"/>
                <w:szCs w:val="15"/>
              </w:rPr>
              <w:t xml:space="preserve">(Go to </w:t>
            </w:r>
            <w:r w:rsidR="007C7B9A" w:rsidRPr="007C7B9A">
              <w:rPr>
                <w:sz w:val="15"/>
                <w:szCs w:val="15"/>
              </w:rPr>
              <w:t>6</w:t>
            </w:r>
            <w:r w:rsidRPr="007C7B9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035" w:type="dxa"/>
            <w:gridSpan w:val="2"/>
          </w:tcPr>
          <w:p w14:paraId="7329FF1D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sz w:val="18"/>
                <w:szCs w:val="18"/>
              </w:rPr>
              <w:t>6mths ago</w:t>
            </w:r>
          </w:p>
        </w:tc>
        <w:tc>
          <w:tcPr>
            <w:tcW w:w="2038" w:type="dxa"/>
            <w:gridSpan w:val="3"/>
          </w:tcPr>
          <w:p w14:paraId="2D2CE8EF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6mths ~ 1yr ago</w:t>
            </w:r>
          </w:p>
        </w:tc>
        <w:tc>
          <w:tcPr>
            <w:tcW w:w="2196" w:type="dxa"/>
          </w:tcPr>
          <w:p w14:paraId="2EF0D3CB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④</w:t>
            </w:r>
            <w:r>
              <w:rPr>
                <w:sz w:val="18"/>
                <w:szCs w:val="18"/>
              </w:rPr>
              <w:t xml:space="preserve"> </w:t>
            </w:r>
            <w:r w:rsidRPr="00F54EE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~ 2yrs ago</w:t>
            </w:r>
          </w:p>
        </w:tc>
        <w:tc>
          <w:tcPr>
            <w:tcW w:w="2028" w:type="dxa"/>
          </w:tcPr>
          <w:p w14:paraId="67F9EAB6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⑤</w:t>
            </w:r>
            <w:r>
              <w:rPr>
                <w:sz w:val="18"/>
                <w:szCs w:val="18"/>
              </w:rPr>
              <w:t xml:space="preserve"> </w:t>
            </w:r>
            <w:r w:rsidRPr="007A3670">
              <w:rPr>
                <w:rFonts w:cs="Times New Roman(본문 CS)"/>
                <w:spacing w:val="-10"/>
                <w:sz w:val="18"/>
                <w:szCs w:val="18"/>
              </w:rPr>
              <w:t xml:space="preserve">more than 2 </w:t>
            </w:r>
            <w:proofErr w:type="spellStart"/>
            <w:r w:rsidRPr="007A3670">
              <w:rPr>
                <w:rFonts w:cs="Times New Roman(본문 CS)"/>
                <w:spacing w:val="-10"/>
                <w:sz w:val="18"/>
                <w:szCs w:val="18"/>
              </w:rPr>
              <w:t>y</w:t>
            </w:r>
            <w:r>
              <w:rPr>
                <w:rFonts w:cs="Times New Roman(본문 CS)"/>
                <w:spacing w:val="-10"/>
                <w:sz w:val="18"/>
                <w:szCs w:val="18"/>
              </w:rPr>
              <w:t>r</w:t>
            </w:r>
            <w:r w:rsidRPr="007A3670">
              <w:rPr>
                <w:rFonts w:cs="Times New Roman(본문 CS)"/>
                <w:spacing w:val="-10"/>
                <w:sz w:val="18"/>
                <w:szCs w:val="18"/>
              </w:rPr>
              <w:t>s</w:t>
            </w:r>
            <w:proofErr w:type="spellEnd"/>
            <w:r w:rsidRPr="007A3670">
              <w:rPr>
                <w:rFonts w:cs="Times New Roman(본문 CS)"/>
                <w:spacing w:val="-10"/>
                <w:sz w:val="18"/>
                <w:szCs w:val="18"/>
              </w:rPr>
              <w:t xml:space="preserve"> ago</w:t>
            </w:r>
          </w:p>
        </w:tc>
      </w:tr>
      <w:tr w:rsidR="00BA4E17" w14:paraId="5999C6EF" w14:textId="77777777" w:rsidTr="006A7EF9">
        <w:tc>
          <w:tcPr>
            <w:tcW w:w="10456" w:type="dxa"/>
            <w:gridSpan w:val="10"/>
          </w:tcPr>
          <w:p w14:paraId="29C3B562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54123576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1. 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f you have, how many times have you received CPR training? </w:t>
            </w:r>
          </w:p>
        </w:tc>
      </w:tr>
      <w:tr w:rsidR="00BA4E17" w14:paraId="1CC9C4F3" w14:textId="77777777" w:rsidTr="006A7EF9">
        <w:tc>
          <w:tcPr>
            <w:tcW w:w="2159" w:type="dxa"/>
            <w:gridSpan w:val="3"/>
          </w:tcPr>
          <w:p w14:paraId="7B719B3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rFonts w:hint="eastAsia"/>
                <w:sz w:val="18"/>
                <w:szCs w:val="18"/>
              </w:rPr>
              <w:t xml:space="preserve">① </w:t>
            </w:r>
            <w:r>
              <w:rPr>
                <w:sz w:val="18"/>
                <w:szCs w:val="18"/>
              </w:rPr>
              <w:t>Once</w:t>
            </w:r>
          </w:p>
        </w:tc>
        <w:tc>
          <w:tcPr>
            <w:tcW w:w="2035" w:type="dxa"/>
            <w:gridSpan w:val="2"/>
          </w:tcPr>
          <w:p w14:paraId="505C3F08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mes</w:t>
            </w:r>
          </w:p>
        </w:tc>
        <w:tc>
          <w:tcPr>
            <w:tcW w:w="2038" w:type="dxa"/>
            <w:gridSpan w:val="3"/>
          </w:tcPr>
          <w:p w14:paraId="7DEAFCA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more than 3 times</w:t>
            </w:r>
          </w:p>
        </w:tc>
        <w:tc>
          <w:tcPr>
            <w:tcW w:w="2196" w:type="dxa"/>
          </w:tcPr>
          <w:p w14:paraId="3AEAADD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2028" w:type="dxa"/>
          </w:tcPr>
          <w:p w14:paraId="581AF22E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</w:p>
        </w:tc>
      </w:tr>
      <w:tr w:rsidR="00BA4E17" w14:paraId="5BFD6B33" w14:textId="77777777" w:rsidTr="006A7EF9">
        <w:tc>
          <w:tcPr>
            <w:tcW w:w="10456" w:type="dxa"/>
            <w:gridSpan w:val="10"/>
          </w:tcPr>
          <w:p w14:paraId="039569E2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160BC12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2. 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f you have, </w:t>
            </w: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here were you trained? </w:t>
            </w:r>
            <w:r>
              <w:rPr>
                <w:rFonts w:hint="eastAsia"/>
                <w:sz w:val="18"/>
                <w:szCs w:val="18"/>
              </w:rPr>
              <w:t>(multip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hoice)</w:t>
            </w:r>
          </w:p>
        </w:tc>
      </w:tr>
      <w:tr w:rsidR="00BA4E17" w14:paraId="1BE2F1A7" w14:textId="77777777" w:rsidTr="006A7EF9">
        <w:tc>
          <w:tcPr>
            <w:tcW w:w="2159" w:type="dxa"/>
            <w:gridSpan w:val="3"/>
          </w:tcPr>
          <w:p w14:paraId="24067DAA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rFonts w:hint="eastAsia"/>
                <w:sz w:val="18"/>
                <w:szCs w:val="18"/>
              </w:rPr>
              <w:t xml:space="preserve">① </w:t>
            </w:r>
            <w:r>
              <w:rPr>
                <w:sz w:val="18"/>
                <w:szCs w:val="18"/>
              </w:rPr>
              <w:t>Primary school</w:t>
            </w:r>
          </w:p>
        </w:tc>
        <w:tc>
          <w:tcPr>
            <w:tcW w:w="2035" w:type="dxa"/>
            <w:gridSpan w:val="2"/>
          </w:tcPr>
          <w:p w14:paraId="280F991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sz w:val="18"/>
                <w:szCs w:val="18"/>
              </w:rPr>
              <w:t>Middle school</w:t>
            </w:r>
          </w:p>
        </w:tc>
        <w:tc>
          <w:tcPr>
            <w:tcW w:w="2038" w:type="dxa"/>
            <w:gridSpan w:val="3"/>
          </w:tcPr>
          <w:p w14:paraId="7970888D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High school</w:t>
            </w:r>
          </w:p>
        </w:tc>
        <w:tc>
          <w:tcPr>
            <w:tcW w:w="2196" w:type="dxa"/>
          </w:tcPr>
          <w:p w14:paraId="6D3385D3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④</w:t>
            </w:r>
            <w:r>
              <w:rPr>
                <w:sz w:val="18"/>
                <w:szCs w:val="18"/>
              </w:rPr>
              <w:t xml:space="preserve"> Universit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 similar</w:t>
            </w:r>
          </w:p>
        </w:tc>
        <w:tc>
          <w:tcPr>
            <w:tcW w:w="2028" w:type="dxa"/>
          </w:tcPr>
          <w:p w14:paraId="6CA1F28D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⑤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litary</w:t>
            </w:r>
          </w:p>
        </w:tc>
      </w:tr>
      <w:tr w:rsidR="00BA4E17" w14:paraId="533F93F0" w14:textId="77777777" w:rsidTr="006A7EF9">
        <w:tc>
          <w:tcPr>
            <w:tcW w:w="10456" w:type="dxa"/>
            <w:gridSpan w:val="10"/>
          </w:tcPr>
          <w:p w14:paraId="6C5D52D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⑥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ork</w:t>
            </w:r>
            <w:r>
              <w:rPr>
                <w:sz w:val="18"/>
                <w:szCs w:val="18"/>
              </w:rPr>
              <w:t xml:space="preserve">                </w:t>
            </w:r>
            <w:r>
              <w:rPr>
                <w:rFonts w:eastAsiaTheme="minorHAnsi"/>
                <w:sz w:val="18"/>
                <w:szCs w:val="18"/>
              </w:rPr>
              <w:t>⑦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tc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                                   )</w:t>
            </w:r>
          </w:p>
        </w:tc>
      </w:tr>
      <w:tr w:rsidR="00BA4E17" w14:paraId="75CB583F" w14:textId="77777777" w:rsidTr="006A7EF9">
        <w:tc>
          <w:tcPr>
            <w:tcW w:w="10456" w:type="dxa"/>
            <w:gridSpan w:val="10"/>
          </w:tcPr>
          <w:p w14:paraId="491B4105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359A26B2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-1. Have you ever used VR before? </w:t>
            </w:r>
          </w:p>
        </w:tc>
      </w:tr>
      <w:tr w:rsidR="00BA4E17" w14:paraId="1E69A092" w14:textId="77777777" w:rsidTr="006A7EF9">
        <w:tc>
          <w:tcPr>
            <w:tcW w:w="2159" w:type="dxa"/>
            <w:gridSpan w:val="3"/>
          </w:tcPr>
          <w:p w14:paraId="15056412" w14:textId="0B9097F5" w:rsidR="00BA4E17" w:rsidRPr="007C7B9A" w:rsidRDefault="007C7B9A" w:rsidP="007C7B9A">
            <w:pPr>
              <w:wordWrap/>
              <w:rPr>
                <w:sz w:val="18"/>
                <w:szCs w:val="18"/>
              </w:rPr>
            </w:pPr>
            <w:r w:rsidRPr="007C7B9A">
              <w:rPr>
                <w:rFonts w:hint="eastAsia"/>
                <w:sz w:val="18"/>
                <w:szCs w:val="18"/>
              </w:rPr>
              <w:t>①</w:t>
            </w:r>
            <w:r w:rsidR="00BA4E17" w:rsidRPr="007C7B9A">
              <w:rPr>
                <w:rFonts w:hint="eastAsia"/>
                <w:sz w:val="18"/>
                <w:szCs w:val="18"/>
              </w:rPr>
              <w:t xml:space="preserve"> N</w:t>
            </w:r>
            <w:r w:rsidR="00BA4E17" w:rsidRPr="007C7B9A">
              <w:rPr>
                <w:sz w:val="18"/>
                <w:szCs w:val="18"/>
              </w:rPr>
              <w:t>o</w:t>
            </w:r>
            <w:r w:rsidRPr="007C7B9A">
              <w:rPr>
                <w:sz w:val="18"/>
                <w:szCs w:val="18"/>
              </w:rPr>
              <w:t xml:space="preserve"> </w:t>
            </w:r>
            <w:r w:rsidRPr="007C7B9A">
              <w:rPr>
                <w:sz w:val="15"/>
                <w:szCs w:val="15"/>
              </w:rPr>
              <w:t>(</w:t>
            </w:r>
            <w:r w:rsidRPr="007C7B9A">
              <w:rPr>
                <w:rFonts w:hint="eastAsia"/>
                <w:sz w:val="15"/>
                <w:szCs w:val="15"/>
              </w:rPr>
              <w:t>G</w:t>
            </w:r>
            <w:r w:rsidRPr="007C7B9A">
              <w:rPr>
                <w:sz w:val="15"/>
                <w:szCs w:val="15"/>
              </w:rPr>
              <w:t>o to 7)</w:t>
            </w:r>
          </w:p>
        </w:tc>
        <w:tc>
          <w:tcPr>
            <w:tcW w:w="2035" w:type="dxa"/>
            <w:gridSpan w:val="2"/>
          </w:tcPr>
          <w:p w14:paraId="0ADCD1B2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sz w:val="18"/>
                <w:szCs w:val="18"/>
              </w:rPr>
              <w:t>Once</w:t>
            </w:r>
          </w:p>
        </w:tc>
        <w:tc>
          <w:tcPr>
            <w:tcW w:w="2038" w:type="dxa"/>
            <w:gridSpan w:val="3"/>
          </w:tcPr>
          <w:p w14:paraId="54655442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mes</w:t>
            </w:r>
          </w:p>
        </w:tc>
        <w:tc>
          <w:tcPr>
            <w:tcW w:w="2196" w:type="dxa"/>
          </w:tcPr>
          <w:p w14:paraId="4E5E4377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④</w:t>
            </w:r>
            <w:r>
              <w:rPr>
                <w:sz w:val="18"/>
                <w:szCs w:val="18"/>
              </w:rPr>
              <w:t xml:space="preserve"> more than 3 times</w:t>
            </w:r>
          </w:p>
        </w:tc>
        <w:tc>
          <w:tcPr>
            <w:tcW w:w="2028" w:type="dxa"/>
          </w:tcPr>
          <w:p w14:paraId="114EFDC1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⑤</w:t>
            </w:r>
            <w:r>
              <w:rPr>
                <w:sz w:val="18"/>
                <w:szCs w:val="18"/>
              </w:rPr>
              <w:t xml:space="preserve"> I have a VR device.</w:t>
            </w:r>
          </w:p>
        </w:tc>
      </w:tr>
      <w:tr w:rsidR="00BA4E17" w14:paraId="28CC1F70" w14:textId="77777777" w:rsidTr="006A7EF9">
        <w:tc>
          <w:tcPr>
            <w:tcW w:w="10456" w:type="dxa"/>
            <w:gridSpan w:val="10"/>
          </w:tcPr>
          <w:p w14:paraId="5541B124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5435A372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-2. If you have, what type of content have you experienced? </w:t>
            </w:r>
          </w:p>
        </w:tc>
      </w:tr>
      <w:tr w:rsidR="00BA4E17" w14:paraId="723C4689" w14:textId="77777777" w:rsidTr="006A7EF9">
        <w:tc>
          <w:tcPr>
            <w:tcW w:w="2159" w:type="dxa"/>
            <w:gridSpan w:val="3"/>
          </w:tcPr>
          <w:p w14:paraId="39DEC90E" w14:textId="77777777" w:rsidR="00BA4E17" w:rsidRPr="000E6766" w:rsidRDefault="00BA4E17" w:rsidP="00766FA7">
            <w:pPr>
              <w:wordWrap/>
              <w:rPr>
                <w:sz w:val="18"/>
                <w:szCs w:val="18"/>
              </w:rPr>
            </w:pPr>
            <w:r w:rsidRPr="000E6766">
              <w:rPr>
                <w:rFonts w:hint="eastAsia"/>
                <w:sz w:val="18"/>
                <w:szCs w:val="18"/>
              </w:rPr>
              <w:t>① R</w:t>
            </w:r>
            <w:r w:rsidRPr="000E6766">
              <w:rPr>
                <w:sz w:val="18"/>
                <w:szCs w:val="18"/>
              </w:rPr>
              <w:t xml:space="preserve">iding </w:t>
            </w:r>
            <w:r w:rsidRPr="008515E0">
              <w:rPr>
                <w:sz w:val="16"/>
                <w:szCs w:val="16"/>
              </w:rPr>
              <w:t>(Cars, Roller Coasters etc.)</w:t>
            </w:r>
          </w:p>
        </w:tc>
        <w:tc>
          <w:tcPr>
            <w:tcW w:w="2035" w:type="dxa"/>
            <w:gridSpan w:val="2"/>
          </w:tcPr>
          <w:p w14:paraId="32D3EEDC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 xml:space="preserve">② 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rror</w:t>
            </w:r>
          </w:p>
        </w:tc>
        <w:tc>
          <w:tcPr>
            <w:tcW w:w="2038" w:type="dxa"/>
            <w:gridSpan w:val="3"/>
          </w:tcPr>
          <w:p w14:paraId="077F406C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③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ooting games</w:t>
            </w:r>
          </w:p>
        </w:tc>
        <w:tc>
          <w:tcPr>
            <w:tcW w:w="2196" w:type="dxa"/>
          </w:tcPr>
          <w:p w14:paraId="37D72230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④</w:t>
            </w:r>
            <w:r>
              <w:rPr>
                <w:sz w:val="18"/>
                <w:szCs w:val="18"/>
              </w:rPr>
              <w:t xml:space="preserve"> 360 Video</w:t>
            </w:r>
          </w:p>
        </w:tc>
        <w:tc>
          <w:tcPr>
            <w:tcW w:w="2028" w:type="dxa"/>
          </w:tcPr>
          <w:p w14:paraId="534752B2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⑤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ucational</w:t>
            </w:r>
          </w:p>
        </w:tc>
      </w:tr>
      <w:tr w:rsidR="00BA4E17" w14:paraId="492AC614" w14:textId="77777777" w:rsidTr="006A7EF9">
        <w:tc>
          <w:tcPr>
            <w:tcW w:w="10456" w:type="dxa"/>
            <w:gridSpan w:val="10"/>
          </w:tcPr>
          <w:p w14:paraId="0D6AE7BD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 w:rsidRPr="00F54EEC">
              <w:rPr>
                <w:sz w:val="18"/>
                <w:szCs w:val="18"/>
              </w:rPr>
              <w:t>⑥</w:t>
            </w:r>
            <w:r>
              <w:rPr>
                <w:sz w:val="18"/>
                <w:szCs w:val="18"/>
              </w:rPr>
              <w:t xml:space="preserve"> Oth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                                   )</w:t>
            </w:r>
          </w:p>
          <w:p w14:paraId="5948FBC6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</w:p>
          <w:p w14:paraId="5FEFCB05" w14:textId="77777777" w:rsidR="00BA4E17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 w:rsidRPr="008515E0">
              <w:rPr>
                <w:sz w:val="18"/>
                <w:szCs w:val="18"/>
              </w:rPr>
              <w:t>If you would like to receive reports on research results, please provide your email address.</w:t>
            </w:r>
          </w:p>
          <w:p w14:paraId="0D4C74D5" w14:textId="77777777" w:rsidR="00BA4E17" w:rsidRPr="00F54EEC" w:rsidRDefault="00BA4E17" w:rsidP="00766FA7">
            <w:pPr>
              <w:wordWrap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                                                                                       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</w:tbl>
    <w:p w14:paraId="08FDB7AC" w14:textId="702BCF9B" w:rsidR="00D73805" w:rsidRDefault="00D73805" w:rsidP="00BA4E17">
      <w:pPr>
        <w:widowControl/>
        <w:wordWrap/>
        <w:autoSpaceDE/>
        <w:autoSpaceDN/>
        <w:rPr>
          <w:sz w:val="13"/>
          <w:szCs w:val="16"/>
        </w:rPr>
      </w:pPr>
    </w:p>
    <w:p w14:paraId="5BC869FD" w14:textId="77777777" w:rsidR="00D73805" w:rsidRDefault="00D73805">
      <w:pPr>
        <w:widowControl/>
        <w:wordWrap/>
        <w:autoSpaceDE/>
        <w:autoSpaceDN/>
        <w:rPr>
          <w:sz w:val="13"/>
          <w:szCs w:val="16"/>
        </w:rPr>
      </w:pPr>
      <w:r>
        <w:rPr>
          <w:sz w:val="13"/>
          <w:szCs w:val="16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  <w:gridCol w:w="5485"/>
        <w:gridCol w:w="925"/>
        <w:gridCol w:w="926"/>
        <w:gridCol w:w="926"/>
        <w:gridCol w:w="926"/>
        <w:gridCol w:w="926"/>
        <w:gridCol w:w="36"/>
      </w:tblGrid>
      <w:tr w:rsidR="00D73805" w:rsidRPr="00985691" w14:paraId="044759A8" w14:textId="77777777" w:rsidTr="001473C1">
        <w:trPr>
          <w:gridAfter w:val="1"/>
          <w:trHeight w:val="533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976E2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hether training is delivered well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27246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ongly Agree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6CDC8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gree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15023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C50CB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sagree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43BCF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ongly Disagree</w:t>
            </w:r>
          </w:p>
        </w:tc>
      </w:tr>
      <w:tr w:rsidR="00D73805" w:rsidRPr="00985691" w14:paraId="60746B60" w14:textId="77777777" w:rsidTr="001473C1">
        <w:trPr>
          <w:trHeight w:val="180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73342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8651C8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C2139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3710F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50EC3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41F2B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5C5D4F" w14:textId="77777777" w:rsidR="00D73805" w:rsidRPr="006C0F9D" w:rsidRDefault="00D73805" w:rsidP="001473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2102D" w:rsidRPr="00985691" w14:paraId="2FC5DCB8" w14:textId="77777777" w:rsidTr="001473C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5445A" w14:textId="54B142A7" w:rsidR="0012102D" w:rsidRPr="00687BB5" w:rsidRDefault="0012102D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C2A01" w14:textId="167A76F9" w:rsidR="0012102D" w:rsidRPr="00687BB5" w:rsidRDefault="003A61FC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1FC"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  <w:lang w:val="en"/>
              </w:rPr>
              <w:t>During training, I felt as if I was performing CPR on an actual cardiac arrest patient.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4451F" w14:textId="4D605B78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CB185" w14:textId="04A1EC3B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30D83" w14:textId="52F03A8C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A3E65" w14:textId="6502DFA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8806F" w14:textId="3A4AFEDB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AD3F0B2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102D" w:rsidRPr="00985691" w14:paraId="4EA26320" w14:textId="77777777" w:rsidTr="001473C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4F1A8" w14:textId="3AD25902" w:rsidR="0012102D" w:rsidRPr="00687BB5" w:rsidRDefault="0012102D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79A29" w14:textId="6DCD346A" w:rsidR="0012102D" w:rsidRPr="00687BB5" w:rsidRDefault="003A61FC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1FC"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  <w:t>I have received real time feedback on the depth and speed of chest compressions.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218D2" w14:textId="31ED7135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F08EF" w14:textId="7D1CD850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667BA" w14:textId="56A38200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63F88" w14:textId="59BF2D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032FF" w14:textId="1640048D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4A164BC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102D" w:rsidRPr="00985691" w14:paraId="102F63A0" w14:textId="77777777" w:rsidTr="001473C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F6E41" w14:textId="32AD65EA" w:rsidR="0012102D" w:rsidRPr="00687BB5" w:rsidRDefault="0012102D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5898D" w14:textId="0F42B8EA" w:rsidR="0012102D" w:rsidRPr="00687BB5" w:rsidRDefault="003A61FC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3A61FC"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  <w:t>Through training, I have become proficient at performing CPR.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AF38A" w14:textId="40065D11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DBECA" w14:textId="4F2D2ABE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D140F" w14:textId="12CDA580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78AFE" w14:textId="7652D73E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C22BD" w14:textId="63186B1E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F9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BDD9F26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2102D" w:rsidRPr="00985691" w14:paraId="637358D8" w14:textId="77777777" w:rsidTr="001473C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15BFB" w14:textId="1CAF9D48" w:rsidR="0012102D" w:rsidRPr="00687BB5" w:rsidRDefault="00687BB5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289D8" w14:textId="2418E2E5" w:rsidR="0012102D" w:rsidRPr="00687BB5" w:rsidRDefault="0012102D" w:rsidP="0012102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 believe </w:t>
            </w:r>
            <w:r w:rsidR="00687BB5"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that </w:t>
            </w: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when I </w:t>
            </w:r>
            <w:r w:rsidR="003A61FC">
              <w:rPr>
                <w:rFonts w:ascii="Times New Roman" w:eastAsia="굴림" w:hAnsi="Times New Roman" w:cs="Times New Roman" w:hint="eastAsia"/>
                <w:color w:val="FF0000"/>
                <w:sz w:val="18"/>
                <w:szCs w:val="18"/>
              </w:rPr>
              <w:t>encounter</w:t>
            </w:r>
            <w:r w:rsidR="003A61FC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87BB5"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suspected </w:t>
            </w: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>cardiac arrest patient</w:t>
            </w:r>
            <w:r w:rsidR="003A61FC">
              <w:rPr>
                <w:rFonts w:ascii="Times New Roman" w:eastAsia="굴림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, I </w:t>
            </w:r>
            <w:r w:rsidR="003A61FC">
              <w:rPr>
                <w:rFonts w:ascii="Times New Roman" w:eastAsia="굴림" w:hAnsi="Times New Roman" w:cs="Times New Roman" w:hint="eastAsia"/>
                <w:color w:val="FF0000"/>
                <w:sz w:val="18"/>
                <w:szCs w:val="18"/>
              </w:rPr>
              <w:t>can</w:t>
            </w: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 xml:space="preserve"> approach them without hesit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EFF41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34E03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4840F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B0B69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1C4CA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24746C8" w14:textId="77777777" w:rsidR="0012102D" w:rsidRPr="006C0F9D" w:rsidRDefault="0012102D" w:rsidP="001210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7BB5" w:rsidRPr="00985691" w14:paraId="23023815" w14:textId="77777777" w:rsidTr="001473C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12C3C" w14:textId="3E884C37" w:rsidR="00687BB5" w:rsidRP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</w:pPr>
            <w:r w:rsidRPr="00687BB5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AC8B2" w14:textId="2FB94D9A" w:rsidR="00687BB5" w:rsidRPr="00687BB5" w:rsidRDefault="003A61FC" w:rsidP="00687BB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</w:pPr>
            <w:r w:rsidRPr="003A61FC">
              <w:rPr>
                <w:rFonts w:ascii="Times New Roman" w:eastAsia="굴림" w:hAnsi="Times New Roman" w:cs="Times New Roman"/>
                <w:color w:val="FF0000"/>
                <w:sz w:val="18"/>
                <w:szCs w:val="18"/>
              </w:rPr>
              <w:t>I believe that when I witness a cardiac arrest patient, I can perform CPR confidently.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238C4" w14:textId="4423F91A" w:rsid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8AAD2" w14:textId="3318387B" w:rsid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DF82E" w14:textId="433B9EF3" w:rsid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6D7E6" w14:textId="614DA911" w:rsid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56E90" w14:textId="7B5BD461" w:rsidR="00687BB5" w:rsidRDefault="00687BB5" w:rsidP="00687B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A3F8C9C" w14:textId="77777777" w:rsidR="00687BB5" w:rsidRPr="006C0F9D" w:rsidRDefault="00687BB5" w:rsidP="00687B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C56C82F" w14:textId="0CEF79F6" w:rsidR="00687BB5" w:rsidRPr="00687BB5" w:rsidRDefault="00687BB5" w:rsidP="00687BB5">
      <w:pPr>
        <w:wordWrap/>
        <w:adjustRightInd w:val="0"/>
        <w:spacing w:after="0" w:line="240" w:lineRule="auto"/>
        <w:jc w:val="left"/>
      </w:pPr>
    </w:p>
    <w:sectPr w:rsidR="00687BB5" w:rsidRPr="00687BB5" w:rsidSect="0010510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9C337" w14:textId="77777777" w:rsidR="001A1F96" w:rsidRDefault="001A1F96" w:rsidP="002239A7">
      <w:pPr>
        <w:spacing w:after="0" w:line="240" w:lineRule="auto"/>
      </w:pPr>
      <w:r>
        <w:separator/>
      </w:r>
    </w:p>
  </w:endnote>
  <w:endnote w:type="continuationSeparator" w:id="0">
    <w:p w14:paraId="0D820997" w14:textId="77777777" w:rsidR="001A1F96" w:rsidRDefault="001A1F96" w:rsidP="00223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(본문 CS)"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07219" w14:textId="77777777" w:rsidR="001A1F96" w:rsidRDefault="001A1F96" w:rsidP="002239A7">
      <w:pPr>
        <w:spacing w:after="0" w:line="240" w:lineRule="auto"/>
      </w:pPr>
      <w:r>
        <w:separator/>
      </w:r>
    </w:p>
  </w:footnote>
  <w:footnote w:type="continuationSeparator" w:id="0">
    <w:p w14:paraId="1652229D" w14:textId="77777777" w:rsidR="001A1F96" w:rsidRDefault="001A1F96" w:rsidP="00223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E1CD4"/>
    <w:multiLevelType w:val="hybridMultilevel"/>
    <w:tmpl w:val="78C82254"/>
    <w:lvl w:ilvl="0" w:tplc="C4F217D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B306C49"/>
    <w:multiLevelType w:val="hybridMultilevel"/>
    <w:tmpl w:val="FEFE1DD6"/>
    <w:lvl w:ilvl="0" w:tplc="829E834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EF0406D"/>
    <w:multiLevelType w:val="hybridMultilevel"/>
    <w:tmpl w:val="02FCC8E0"/>
    <w:lvl w:ilvl="0" w:tplc="216EF15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8F2777A"/>
    <w:multiLevelType w:val="hybridMultilevel"/>
    <w:tmpl w:val="E63E5A44"/>
    <w:lvl w:ilvl="0" w:tplc="F4DEAB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8F00008"/>
    <w:multiLevelType w:val="hybridMultilevel"/>
    <w:tmpl w:val="517803B0"/>
    <w:lvl w:ilvl="0" w:tplc="A9F00F3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D28F8"/>
    <w:multiLevelType w:val="hybridMultilevel"/>
    <w:tmpl w:val="A77E3988"/>
    <w:lvl w:ilvl="0" w:tplc="8954F2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8E40E9D"/>
    <w:multiLevelType w:val="hybridMultilevel"/>
    <w:tmpl w:val="0B56678E"/>
    <w:lvl w:ilvl="0" w:tplc="90E675C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AE90B35"/>
    <w:multiLevelType w:val="hybridMultilevel"/>
    <w:tmpl w:val="E3EC6802"/>
    <w:lvl w:ilvl="0" w:tplc="85E881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MDExNjO0NLMwNzBU0lEKTi0uzszPAykwNKsFAJmJ23stAAAA"/>
  </w:docVars>
  <w:rsids>
    <w:rsidRoot w:val="0010510D"/>
    <w:rsid w:val="00030384"/>
    <w:rsid w:val="00040559"/>
    <w:rsid w:val="00052CB3"/>
    <w:rsid w:val="000A5E6C"/>
    <w:rsid w:val="000D5B08"/>
    <w:rsid w:val="000E6766"/>
    <w:rsid w:val="0010510D"/>
    <w:rsid w:val="00105D86"/>
    <w:rsid w:val="00110F33"/>
    <w:rsid w:val="0012102D"/>
    <w:rsid w:val="0012234C"/>
    <w:rsid w:val="00133368"/>
    <w:rsid w:val="00133F7E"/>
    <w:rsid w:val="001A1F96"/>
    <w:rsid w:val="001C07C6"/>
    <w:rsid w:val="001F27AA"/>
    <w:rsid w:val="002011EE"/>
    <w:rsid w:val="00207918"/>
    <w:rsid w:val="002239A7"/>
    <w:rsid w:val="002538C6"/>
    <w:rsid w:val="00271970"/>
    <w:rsid w:val="00273ED5"/>
    <w:rsid w:val="002A1F14"/>
    <w:rsid w:val="002B507D"/>
    <w:rsid w:val="002C4EED"/>
    <w:rsid w:val="002C5EDA"/>
    <w:rsid w:val="0030653B"/>
    <w:rsid w:val="00361875"/>
    <w:rsid w:val="00386C1A"/>
    <w:rsid w:val="003A61FC"/>
    <w:rsid w:val="003B666B"/>
    <w:rsid w:val="003E4E34"/>
    <w:rsid w:val="004012DE"/>
    <w:rsid w:val="00405E33"/>
    <w:rsid w:val="00424747"/>
    <w:rsid w:val="004366D0"/>
    <w:rsid w:val="004865A4"/>
    <w:rsid w:val="004A51F4"/>
    <w:rsid w:val="004E4D39"/>
    <w:rsid w:val="004F470C"/>
    <w:rsid w:val="00550C62"/>
    <w:rsid w:val="00566B80"/>
    <w:rsid w:val="0057018B"/>
    <w:rsid w:val="005765BE"/>
    <w:rsid w:val="005B1B91"/>
    <w:rsid w:val="006010CC"/>
    <w:rsid w:val="00607395"/>
    <w:rsid w:val="00624554"/>
    <w:rsid w:val="00625842"/>
    <w:rsid w:val="006274EF"/>
    <w:rsid w:val="00646DD0"/>
    <w:rsid w:val="0065752C"/>
    <w:rsid w:val="0066292F"/>
    <w:rsid w:val="00687BB5"/>
    <w:rsid w:val="006A5D01"/>
    <w:rsid w:val="006A7EF9"/>
    <w:rsid w:val="00711159"/>
    <w:rsid w:val="00717B17"/>
    <w:rsid w:val="00721922"/>
    <w:rsid w:val="007525F9"/>
    <w:rsid w:val="007751A2"/>
    <w:rsid w:val="007A34E4"/>
    <w:rsid w:val="007A3670"/>
    <w:rsid w:val="007B09E5"/>
    <w:rsid w:val="007C7B9A"/>
    <w:rsid w:val="007E6FA7"/>
    <w:rsid w:val="0081089C"/>
    <w:rsid w:val="008125A5"/>
    <w:rsid w:val="00820BC3"/>
    <w:rsid w:val="00834B81"/>
    <w:rsid w:val="00843504"/>
    <w:rsid w:val="00864674"/>
    <w:rsid w:val="008711F1"/>
    <w:rsid w:val="00881B41"/>
    <w:rsid w:val="008918AB"/>
    <w:rsid w:val="008936BD"/>
    <w:rsid w:val="008F76D8"/>
    <w:rsid w:val="009113AA"/>
    <w:rsid w:val="009130BD"/>
    <w:rsid w:val="00925192"/>
    <w:rsid w:val="00944651"/>
    <w:rsid w:val="00963334"/>
    <w:rsid w:val="0097408C"/>
    <w:rsid w:val="009D1AD4"/>
    <w:rsid w:val="009E67EF"/>
    <w:rsid w:val="00A53762"/>
    <w:rsid w:val="00A941C1"/>
    <w:rsid w:val="00AA6093"/>
    <w:rsid w:val="00AD55DA"/>
    <w:rsid w:val="00AF23CF"/>
    <w:rsid w:val="00B072B8"/>
    <w:rsid w:val="00B13484"/>
    <w:rsid w:val="00B47323"/>
    <w:rsid w:val="00B5333D"/>
    <w:rsid w:val="00B53B8B"/>
    <w:rsid w:val="00B80042"/>
    <w:rsid w:val="00B84A04"/>
    <w:rsid w:val="00B9068E"/>
    <w:rsid w:val="00BA4E17"/>
    <w:rsid w:val="00BF0EFA"/>
    <w:rsid w:val="00BF14A7"/>
    <w:rsid w:val="00BF3D35"/>
    <w:rsid w:val="00C717C8"/>
    <w:rsid w:val="00C74EA4"/>
    <w:rsid w:val="00C870F8"/>
    <w:rsid w:val="00C97087"/>
    <w:rsid w:val="00CE3EB4"/>
    <w:rsid w:val="00D151A0"/>
    <w:rsid w:val="00D22BFE"/>
    <w:rsid w:val="00D4513A"/>
    <w:rsid w:val="00D63EEA"/>
    <w:rsid w:val="00D73805"/>
    <w:rsid w:val="00D772B3"/>
    <w:rsid w:val="00D77433"/>
    <w:rsid w:val="00DA2EA9"/>
    <w:rsid w:val="00DB0B46"/>
    <w:rsid w:val="00DC7D09"/>
    <w:rsid w:val="00DD51BF"/>
    <w:rsid w:val="00DD59CD"/>
    <w:rsid w:val="00DF03CA"/>
    <w:rsid w:val="00E603DC"/>
    <w:rsid w:val="00E770CF"/>
    <w:rsid w:val="00E809C5"/>
    <w:rsid w:val="00E92DFD"/>
    <w:rsid w:val="00E95FA0"/>
    <w:rsid w:val="00EC335A"/>
    <w:rsid w:val="00EC36C2"/>
    <w:rsid w:val="00ED5B17"/>
    <w:rsid w:val="00EE311F"/>
    <w:rsid w:val="00EE7934"/>
    <w:rsid w:val="00F1015B"/>
    <w:rsid w:val="00F4456A"/>
    <w:rsid w:val="00F62129"/>
    <w:rsid w:val="00F805FC"/>
    <w:rsid w:val="00F877B6"/>
    <w:rsid w:val="00F91F36"/>
    <w:rsid w:val="00F95BD4"/>
    <w:rsid w:val="00FA4909"/>
    <w:rsid w:val="00FC002F"/>
    <w:rsid w:val="00FC52E5"/>
    <w:rsid w:val="00FD2FFA"/>
    <w:rsid w:val="00FD6C1E"/>
    <w:rsid w:val="00FE4BDA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FFE3F"/>
  <w15:chartTrackingRefBased/>
  <w15:docId w15:val="{7180F744-D769-4D4A-8C19-5A27224B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1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0653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239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39A7"/>
  </w:style>
  <w:style w:type="paragraph" w:styleId="a6">
    <w:name w:val="footer"/>
    <w:basedOn w:val="a"/>
    <w:link w:val="Char0"/>
    <w:uiPriority w:val="99"/>
    <w:unhideWhenUsed/>
    <w:rsid w:val="002239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39A7"/>
  </w:style>
  <w:style w:type="paragraph" w:styleId="a7">
    <w:name w:val="Normal (Web)"/>
    <w:basedOn w:val="a"/>
    <w:uiPriority w:val="99"/>
    <w:semiHidden/>
    <w:unhideWhenUsed/>
    <w:rsid w:val="002239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2</Words>
  <Characters>2149</Characters>
  <Application>Microsoft Office Word</Application>
  <DocSecurity>0</DocSecurity>
  <Lines>85</Lines>
  <Paragraphs>6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애나</dc:creator>
  <cp:keywords/>
  <dc:description/>
  <cp:lastModifiedBy>이동건</cp:lastModifiedBy>
  <cp:revision>5</cp:revision>
  <dcterms:created xsi:type="dcterms:W3CDTF">2021-09-13T12:29:00Z</dcterms:created>
  <dcterms:modified xsi:type="dcterms:W3CDTF">2021-09-14T01:37:00Z</dcterms:modified>
</cp:coreProperties>
</file>